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604" w:rsidRPr="007C0509" w:rsidRDefault="00553604" w:rsidP="00553604">
      <w:pPr>
        <w:pStyle w:val="Caption"/>
        <w:keepNext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</w:pPr>
      <w:r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B5730"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0B5730"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0B5730"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31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 T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  <w:t xml:space="preserve">he number of significant genes obtained in each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specified 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  <w:t>comparison using the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 general linear models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 (GLM)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  <w:t>. The table shows genes found significant after p value adjustment for multiple hypothesis testing (FDR). Genes were termed significant if the adjusted p value was under 0.05.</w:t>
      </w:r>
    </w:p>
    <w:p w:rsidR="00553604" w:rsidRPr="00591776" w:rsidRDefault="00553604" w:rsidP="00553604">
      <w:pPr>
        <w:rPr>
          <w:i/>
          <w:iCs/>
          <w:lang w:val="en-US" w:eastAsia="en-GB"/>
        </w:rPr>
      </w:pPr>
    </w:p>
    <w:tbl>
      <w:tblPr>
        <w:tblStyle w:val="TableGrid"/>
        <w:tblW w:w="9918" w:type="dxa"/>
        <w:tblLook w:val="04A0"/>
      </w:tblPr>
      <w:tblGrid>
        <w:gridCol w:w="3539"/>
        <w:gridCol w:w="1921"/>
        <w:gridCol w:w="2225"/>
        <w:gridCol w:w="2233"/>
      </w:tblGrid>
      <w:tr w:rsidR="00553604" w:rsidRPr="00507604" w:rsidTr="005C0F5D">
        <w:trPr>
          <w:trHeight w:val="655"/>
        </w:trPr>
        <w:tc>
          <w:tcPr>
            <w:tcW w:w="3539" w:type="dxa"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Comparison</w:t>
            </w:r>
          </w:p>
        </w:tc>
        <w:tc>
          <w:tcPr>
            <w:tcW w:w="1921" w:type="dxa"/>
          </w:tcPr>
          <w:p w:rsidR="00553604" w:rsidRPr="005D12AD" w:rsidRDefault="005C0F5D" w:rsidP="003D5D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 xml:space="preserve"> regulated</w:t>
            </w:r>
          </w:p>
        </w:tc>
        <w:tc>
          <w:tcPr>
            <w:tcW w:w="2225" w:type="dxa"/>
          </w:tcPr>
          <w:p w:rsidR="00553604" w:rsidRPr="005D12AD" w:rsidRDefault="005C0F5D" w:rsidP="003D5D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Dow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 xml:space="preserve"> regulated</w:t>
            </w:r>
          </w:p>
        </w:tc>
        <w:tc>
          <w:tcPr>
            <w:tcW w:w="2233" w:type="dxa"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N</w:t>
            </w:r>
            <w:r w:rsidR="005C0F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on-</w:t>
            </w:r>
            <w:r w:rsidR="005C0F5D">
              <w:t xml:space="preserve"> </w:t>
            </w:r>
            <w:r w:rsidR="005C0F5D" w:rsidRPr="005C0F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significant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Irr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16 PS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vs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080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G16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PS vs 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04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88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93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</w:pPr>
            <w:r w:rsidRPr="00BF2009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CAG16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 xml:space="preserve"> PS vs Irr 16 PS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60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57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68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</w:pPr>
            <w:r w:rsidRPr="00BF2009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CAG16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 xml:space="preserve"> PS vs</w:t>
            </w:r>
            <w:r w:rsidRPr="00BF2009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_I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rr 16 + NT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61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87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37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Pal 2x3’ PS vs 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23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88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74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Pal 2x3’ PS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vs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Irr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16 PS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41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71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573</w:t>
            </w:r>
          </w:p>
        </w:tc>
      </w:tr>
      <w:tr w:rsidR="00553604" w:rsidRPr="000E5866" w:rsidTr="005C0F5D">
        <w:trPr>
          <w:trHeight w:val="655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Pal 2x3’ PS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vs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Irr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16 PS + 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07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97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81</w:t>
            </w:r>
          </w:p>
        </w:tc>
      </w:tr>
      <w:tr w:rsidR="00553604" w:rsidRPr="000E5866" w:rsidTr="005C0F5D">
        <w:trPr>
          <w:trHeight w:val="320"/>
        </w:trPr>
        <w:tc>
          <w:tcPr>
            <w:tcW w:w="3539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Pal 2x3’ PS vs CAG16 PS</w:t>
            </w:r>
          </w:p>
        </w:tc>
        <w:tc>
          <w:tcPr>
            <w:tcW w:w="1921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71</w:t>
            </w:r>
          </w:p>
        </w:tc>
        <w:tc>
          <w:tcPr>
            <w:tcW w:w="2225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70</w:t>
            </w:r>
          </w:p>
        </w:tc>
        <w:tc>
          <w:tcPr>
            <w:tcW w:w="223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944</w:t>
            </w:r>
          </w:p>
        </w:tc>
      </w:tr>
    </w:tbl>
    <w:p w:rsidR="00553604" w:rsidRDefault="00553604" w:rsidP="00553604"/>
    <w:p w:rsidR="000719F0" w:rsidRDefault="000719F0"/>
    <w:sectPr w:rsidR="000719F0" w:rsidSect="000B5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3604"/>
    <w:rsid w:val="000719F0"/>
    <w:rsid w:val="000B5730"/>
    <w:rsid w:val="00257A2C"/>
    <w:rsid w:val="00553604"/>
    <w:rsid w:val="005C0F5D"/>
    <w:rsid w:val="00E07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604"/>
    <w:rPr>
      <w:rFonts w:asciiTheme="majorBidi" w:hAnsiTheme="majorBid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3604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360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hmed</dc:creator>
  <cp:keywords/>
  <dc:description/>
  <cp:lastModifiedBy>xml</cp:lastModifiedBy>
  <cp:revision>3</cp:revision>
  <dcterms:created xsi:type="dcterms:W3CDTF">2022-10-07T13:59:00Z</dcterms:created>
  <dcterms:modified xsi:type="dcterms:W3CDTF">2023-02-03T02:12:00Z</dcterms:modified>
</cp:coreProperties>
</file>